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E8631" w14:textId="7E87616C" w:rsidR="00A93971" w:rsidRPr="009B7092" w:rsidRDefault="10C60A42" w:rsidP="095120B7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9B7092">
        <w:rPr>
          <w:rFonts w:ascii="Times New Roman" w:hAnsi="Times New Roman" w:cs="Times New Roman"/>
          <w:b/>
          <w:bCs/>
          <w:lang w:val="en-CA"/>
        </w:rPr>
        <w:t xml:space="preserve">S1 </w:t>
      </w:r>
      <w:r w:rsidR="00A93971" w:rsidRPr="009B7092">
        <w:rPr>
          <w:rFonts w:ascii="Times New Roman" w:hAnsi="Times New Roman" w:cs="Times New Roman"/>
          <w:b/>
          <w:bCs/>
          <w:lang w:val="en-CA"/>
        </w:rPr>
        <w:t>Table</w:t>
      </w:r>
      <w:r w:rsidR="009B3BD7" w:rsidRPr="009B7092">
        <w:rPr>
          <w:rFonts w:ascii="Times New Roman" w:hAnsi="Times New Roman" w:cs="Times New Roman"/>
          <w:b/>
          <w:bCs/>
          <w:lang w:val="en-CA"/>
        </w:rPr>
        <w:t>.</w:t>
      </w:r>
      <w:r w:rsidR="00A93971" w:rsidRPr="009B7092">
        <w:rPr>
          <w:rFonts w:ascii="Times New Roman" w:hAnsi="Times New Roman" w:cs="Times New Roman"/>
          <w:b/>
          <w:bCs/>
          <w:lang w:val="en-CA"/>
        </w:rPr>
        <w:t xml:space="preserve"> Definitions</w:t>
      </w:r>
      <w:r w:rsidR="00BD20C1" w:rsidRPr="009B7092">
        <w:rPr>
          <w:rFonts w:ascii="Times New Roman" w:hAnsi="Times New Roman" w:cs="Times New Roman"/>
          <w:b/>
          <w:bCs/>
          <w:lang w:val="en-CA"/>
        </w:rPr>
        <w:t xml:space="preserve"> to derive the population of interest and variables at baseline from health administrative databases.</w:t>
      </w:r>
      <w:r w:rsidR="00BD20C1" w:rsidRPr="009B7092">
        <w:rPr>
          <w:rFonts w:ascii="Times New Roman" w:hAnsi="Times New Roman" w:cs="Times New Roman"/>
          <w:lang w:val="en-CA"/>
        </w:rPr>
        <w:t xml:space="preserve"> </w:t>
      </w:r>
      <w:r w:rsidR="00A93971" w:rsidRPr="009B7092">
        <w:rPr>
          <w:rFonts w:ascii="Times New Roman" w:hAnsi="Times New Roman" w:cs="Times New Roman"/>
          <w:lang w:val="en-CA"/>
        </w:rPr>
        <w:t xml:space="preserve"> </w:t>
      </w:r>
    </w:p>
    <w:p w14:paraId="7D8FF58C" w14:textId="77777777" w:rsidR="00A93971" w:rsidRPr="009B7092" w:rsidRDefault="00A93971" w:rsidP="008607E9">
      <w:pPr>
        <w:spacing w:after="0" w:line="240" w:lineRule="auto"/>
        <w:rPr>
          <w:rFonts w:ascii="Times New Roman" w:hAnsi="Times New Roman" w:cs="Times New Roman"/>
          <w:lang w:val="en-CA"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160"/>
        <w:gridCol w:w="5706"/>
        <w:gridCol w:w="2299"/>
      </w:tblGrid>
      <w:tr w:rsidR="00345E88" w:rsidRPr="009B7092" w14:paraId="230C85BC" w14:textId="77777777" w:rsidTr="00EC0B85">
        <w:tc>
          <w:tcPr>
            <w:tcW w:w="2160" w:type="dxa"/>
          </w:tcPr>
          <w:p w14:paraId="02E2937F" w14:textId="028AA153" w:rsidR="00345E88" w:rsidRPr="009B7092" w:rsidRDefault="00345E88" w:rsidP="008607E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Conditions/variables</w:t>
            </w:r>
          </w:p>
        </w:tc>
        <w:tc>
          <w:tcPr>
            <w:tcW w:w="5706" w:type="dxa"/>
          </w:tcPr>
          <w:p w14:paraId="494131F9" w14:textId="77777777" w:rsidR="00345E88" w:rsidRPr="009B7092" w:rsidRDefault="00345E88" w:rsidP="008607E9">
            <w:pPr>
              <w:pStyle w:val="ListParagraph"/>
              <w:ind w:left="-10" w:firstLine="1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>ICD 9/ICD 10 CA code range</w:t>
            </w:r>
          </w:p>
        </w:tc>
        <w:tc>
          <w:tcPr>
            <w:tcW w:w="2299" w:type="dxa"/>
          </w:tcPr>
          <w:p w14:paraId="6526F832" w14:textId="7A00306C" w:rsidR="00345E88" w:rsidRPr="009B7092" w:rsidRDefault="00345E88" w:rsidP="008607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CA"/>
              </w:rPr>
              <w:t xml:space="preserve">OHIP diagnostic codes </w:t>
            </w:r>
          </w:p>
        </w:tc>
      </w:tr>
      <w:tr w:rsidR="00345E88" w:rsidRPr="009B7092" w14:paraId="1D117523" w14:textId="77777777" w:rsidTr="00EC0B85">
        <w:tc>
          <w:tcPr>
            <w:tcW w:w="2160" w:type="dxa"/>
          </w:tcPr>
          <w:p w14:paraId="56320E6C" w14:textId="1D6754F4" w:rsidR="00345E88" w:rsidRPr="009B7092" w:rsidRDefault="00BD7614" w:rsidP="008607E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efinition of physician-diagnosed asthma</w:t>
            </w:r>
            <w:r w:rsidR="00EC0B85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</w:t>
            </w:r>
            <w:r w:rsidR="009672B9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5706" w:type="dxa"/>
          </w:tcPr>
          <w:p w14:paraId="142C4DFF" w14:textId="53A704B8" w:rsidR="00345E88" w:rsidRPr="009B7092" w:rsidRDefault="00AB3310" w:rsidP="008607E9">
            <w:pPr>
              <w:pStyle w:val="ListParagraph"/>
              <w:ind w:left="-10" w:firstLine="1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Inpatient/SDS: any diagnostic code in </w:t>
            </w:r>
            <w:r w:rsidR="00345E88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J45, J46 </w:t>
            </w:r>
          </w:p>
          <w:p w14:paraId="08E52D1C" w14:textId="77777777" w:rsidR="00BD7614" w:rsidRPr="009B7092" w:rsidRDefault="00BD7614" w:rsidP="008607E9">
            <w:pPr>
              <w:pStyle w:val="ListParagraph"/>
              <w:ind w:left="-10" w:firstLine="1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59601F86" w14:textId="701B8A6D" w:rsidR="00BD7614" w:rsidRPr="009B7092" w:rsidRDefault="007B669A" w:rsidP="008607E9">
            <w:pPr>
              <w:pStyle w:val="ListParagraph"/>
              <w:ind w:left="-10" w:firstLine="1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I</w:t>
            </w:r>
            <w:r w:rsidR="00BD7614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t consists of one asthma hospitalization or two outpatient asthma visits within two years</w:t>
            </w: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:</w:t>
            </w:r>
            <w:r w:rsidR="00BD7614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 84% sensitivity and 76% specificity in adults when compared to a clinical reference standard which, as seen in real</w:t>
            </w:r>
            <w:r w:rsidR="00A1728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-</w:t>
            </w:r>
            <w:r w:rsidR="00BD7614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world practice, may or may not have included spirometry</w:t>
            </w:r>
            <w:r w:rsidR="0055347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.</w:t>
            </w:r>
            <w:r w:rsidR="00BD7614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begin">
                <w:fldData xml:space="preserve">PEVuZE5vdGU+PENpdGU+PEF1dGhvcj5HZXJzaG9uIEE8L0F1dGhvcj48WWVhcj4yMDA5PC9ZZWFy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</w:fldData>
              </w:fldCha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instrText xml:space="preserve"> ADDIN EN.CITE </w:instrText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begin">
                <w:fldData xml:space="preserve">PEVuZE5vdGU+PENpdGU+PEF1dGhvcj5HZXJzaG9uIEE8L0F1dGhvcj48WWVhcj4yMDA5PC9ZZWFy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</w:fldData>
              </w:fldCha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instrText xml:space="preserve"> ADDIN EN.CITE.DATA </w:instrText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end"/>
            </w:r>
            <w:r w:rsidR="00BD7614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end"/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[1-3] </w:t>
            </w:r>
          </w:p>
        </w:tc>
        <w:tc>
          <w:tcPr>
            <w:tcW w:w="2299" w:type="dxa"/>
          </w:tcPr>
          <w:p w14:paraId="57A62CCC" w14:textId="4D0DBF47" w:rsidR="00345E88" w:rsidRPr="009B7092" w:rsidRDefault="00345E88" w:rsidP="008607E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93</w:t>
            </w:r>
          </w:p>
        </w:tc>
      </w:tr>
      <w:tr w:rsidR="00345E88" w:rsidRPr="009B7092" w14:paraId="72793871" w14:textId="77777777" w:rsidTr="00EC0B85">
        <w:tc>
          <w:tcPr>
            <w:tcW w:w="2160" w:type="dxa"/>
          </w:tcPr>
          <w:p w14:paraId="2F07C796" w14:textId="7946E742" w:rsidR="00345E88" w:rsidRPr="009B7092" w:rsidRDefault="007B669A" w:rsidP="008607E9">
            <w:pPr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Definition of physician-diagnosed </w:t>
            </w:r>
            <w:r w:rsidR="00345E88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OPD</w:t>
            </w:r>
            <w:r w:rsidR="00EC0B85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*</w:t>
            </w:r>
            <w:r w:rsidR="00C8180F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</w:t>
            </w:r>
          </w:p>
        </w:tc>
        <w:tc>
          <w:tcPr>
            <w:tcW w:w="5706" w:type="dxa"/>
          </w:tcPr>
          <w:p w14:paraId="0CC7D874" w14:textId="113A5937" w:rsidR="00345E88" w:rsidRPr="009B7092" w:rsidRDefault="00345E88" w:rsidP="008607E9">
            <w:pPr>
              <w:pStyle w:val="ListParagraph"/>
              <w:ind w:left="-10" w:firstLine="1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Inpatient/SDS: any diagnostic </w:t>
            </w:r>
            <w:r w:rsidR="00AB3310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c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o</w:t>
            </w:r>
            <w:r w:rsidR="00AB3310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e in J41, J42, J43, J44 </w:t>
            </w:r>
          </w:p>
          <w:p w14:paraId="283A5071" w14:textId="77777777" w:rsidR="007B669A" w:rsidRPr="009B7092" w:rsidRDefault="007B669A" w:rsidP="008607E9">
            <w:pPr>
              <w:pStyle w:val="ListParagraph"/>
              <w:ind w:left="-10" w:firstLine="1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  <w:p w14:paraId="7570B0EF" w14:textId="6B9A6644" w:rsidR="007B669A" w:rsidRPr="009B7092" w:rsidRDefault="007B669A" w:rsidP="008607E9">
            <w:pPr>
              <w:pStyle w:val="ListParagraph"/>
              <w:ind w:left="-10" w:firstLine="1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It consists of one COPD hospitalization or outpatient visit after 35 years of age </w:t>
            </w: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begin">
                <w:fldData xml:space="preserve">PEVuZE5vdGU+PENpdGU+PEF1dGhvcj5HZXJzaG9uPC9BdXRob3I+PFllYXI+MjAwOTwvWWVhcj48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==
</w:fldData>
              </w:fldCha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instrText xml:space="preserve"> ADDIN EN.CITE </w:instrText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begin">
                <w:fldData xml:space="preserve">PEVuZE5vdGU+PENpdGU+PEF1dGhvcj5HZXJzaG9uPC9BdXRob3I+PFllYXI+MjAwOTwvWWVhcj48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==
</w:fldData>
              </w:fldCha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instrText xml:space="preserve"> ADDIN EN.CITE.DATA </w:instrText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end"/>
            </w: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separate"/>
            </w:r>
            <w:r w:rsidR="00965BEA" w:rsidRPr="009B7092">
              <w:rPr>
                <w:rFonts w:ascii="Times New Roman" w:hAnsi="Times New Roman" w:cs="Times New Roman"/>
                <w:bCs/>
                <w:noProof/>
                <w:sz w:val="22"/>
                <w:szCs w:val="22"/>
                <w:lang w:val="en-CA"/>
              </w:rPr>
              <w:t>[4]</w:t>
            </w: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end"/>
            </w: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: 85% sensitivity and 78% specificity when compar</w:t>
            </w:r>
            <w:r w:rsidR="00A1728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ed</w:t>
            </w: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 with clinical evaluation</w:t>
            </w:r>
            <w:r w:rsidR="0055347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.</w:t>
            </w: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begin">
                <w:fldData xml:space="preserve">PEVuZE5vdGU+PENpdGU+PEF1dGhvcj5HZXJzaG9uPC9BdXRob3I+PFllYXI+MjAwOTwvWWVhcj48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</w:fldData>
              </w:fldCha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instrText xml:space="preserve"> ADDIN EN.CITE </w:instrText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begin">
                <w:fldData xml:space="preserve">PEVuZE5vdGU+PENpdGU+PEF1dGhvcj5HZXJzaG9uPC9BdXRob3I+PFllYXI+MjAwOTwvWWVhcj48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</w:fldData>
              </w:fldCha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instrText xml:space="preserve"> ADDIN EN.CITE.DATA </w:instrText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end"/>
            </w: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fldChar w:fldCharType="end"/>
            </w:r>
            <w:r w:rsidR="00965BEA"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[4-7] </w:t>
            </w:r>
          </w:p>
        </w:tc>
        <w:tc>
          <w:tcPr>
            <w:tcW w:w="2299" w:type="dxa"/>
          </w:tcPr>
          <w:p w14:paraId="7F40C2AC" w14:textId="2BAE0EBE" w:rsidR="00345E88" w:rsidRPr="009B7092" w:rsidRDefault="00345E88" w:rsidP="008607E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491, 492, 496</w:t>
            </w:r>
          </w:p>
        </w:tc>
      </w:tr>
      <w:tr w:rsidR="00EC0B85" w:rsidRPr="009B7092" w14:paraId="5AA4A426" w14:textId="77777777" w:rsidTr="0073785B">
        <w:tc>
          <w:tcPr>
            <w:tcW w:w="2160" w:type="dxa"/>
          </w:tcPr>
          <w:p w14:paraId="4A720D1D" w14:textId="77777777" w:rsidR="00EC0B85" w:rsidRPr="009B7092" w:rsidRDefault="00EC0B85" w:rsidP="008607E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</w:p>
        </w:tc>
        <w:tc>
          <w:tcPr>
            <w:tcW w:w="8005" w:type="dxa"/>
            <w:gridSpan w:val="2"/>
          </w:tcPr>
          <w:p w14:paraId="146DFD8C" w14:textId="77777777" w:rsidR="00EC0B85" w:rsidRPr="009B7092" w:rsidRDefault="00EC0B85" w:rsidP="008607E9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</w:p>
        </w:tc>
      </w:tr>
      <w:tr w:rsidR="00D427B4" w:rsidRPr="009B7092" w14:paraId="0D3CEDB8" w14:textId="77777777" w:rsidTr="00006CDA">
        <w:trPr>
          <w:trHeight w:val="2540"/>
        </w:trPr>
        <w:tc>
          <w:tcPr>
            <w:tcW w:w="2160" w:type="dxa"/>
          </w:tcPr>
          <w:p w14:paraId="65539312" w14:textId="784E170F" w:rsidR="00D427B4" w:rsidRPr="009B7092" w:rsidRDefault="00D427B4" w:rsidP="008607E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</w:p>
          <w:p w14:paraId="05B66C53" w14:textId="0B758E53" w:rsidR="00D427B4" w:rsidRPr="009B7092" w:rsidRDefault="00D427B4" w:rsidP="008607E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</w:p>
          <w:p w14:paraId="3C2CFB7C" w14:textId="04117F94" w:rsidR="00D427B4" w:rsidRPr="009B7092" w:rsidRDefault="00D427B4" w:rsidP="008607E9">
            <w:pPr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Baseline demographics (from RPDB; from the Ontario Census)</w:t>
            </w:r>
          </w:p>
        </w:tc>
        <w:tc>
          <w:tcPr>
            <w:tcW w:w="8005" w:type="dxa"/>
            <w:gridSpan w:val="2"/>
          </w:tcPr>
          <w:p w14:paraId="02CFE1EB" w14:textId="6571B464" w:rsidR="00D427B4" w:rsidRPr="009B7092" w:rsidRDefault="00D427B4" w:rsidP="00D427B4">
            <w:pPr>
              <w:pStyle w:val="ListParagraph"/>
              <w:numPr>
                <w:ilvl w:val="0"/>
                <w:numId w:val="9"/>
              </w:numPr>
              <w:ind w:left="282" w:hanging="282"/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Age, sex (from RPDB)</w:t>
            </w:r>
          </w:p>
          <w:p w14:paraId="1DB79EC8" w14:textId="29F07C2A" w:rsidR="00D427B4" w:rsidRPr="009B7092" w:rsidRDefault="00D427B4" w:rsidP="00D427B4">
            <w:pPr>
              <w:pStyle w:val="ListParagraph"/>
              <w:numPr>
                <w:ilvl w:val="0"/>
                <w:numId w:val="9"/>
              </w:numPr>
              <w:ind w:left="282" w:hanging="28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Rural status: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Rural residence vs urban was assigned based on the patient's postal code at the time of the index month.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begin"/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instrText xml:space="preserve"> ADDIN EN.CITE &lt;EndNote&gt;&lt;Cite ExcludeAuth="1"&gt;&lt;Year&gt;2012&lt;/Year&gt;&lt;RecNum&gt;3556&lt;/RecNum&gt;&lt;DisplayText&gt;[8]&lt;/DisplayText&gt;&lt;record&gt;&lt;rec-number&gt;3556&lt;/rec-number&gt;&lt;foreign-keys&gt;&lt;key app="EN" db-id="9p9dzxaspxx2dzerdepp9t0r0sw9wevzd9vd" timestamp="1438991035"&gt;3556&lt;/key&gt;&lt;/foreign-keys&gt;&lt;ref-type name="Web Page"&gt;12&lt;/ref-type&gt;&lt;contributors&gt;&lt;/contributors&gt;&lt;titles&gt;&lt;title&gt;Ontario Ministry of Health and Long-Term Care. Health Analyst’s Toolkit. Available from: http://www.health.gov.on.ca/english/providers/pub/healthanalytics/health_toolkit/health_toolkit.pdf&lt;/title&gt;&lt;/titles&gt;&lt;dates&gt;&lt;year&gt;2012&lt;/year&gt;&lt;/dates&gt;&lt;urls&gt;&lt;/urls&gt;&lt;/record&gt;&lt;/Cite&gt;&lt;/EndNote&gt;</w:instrTex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separate"/>
            </w:r>
            <w:r w:rsidR="00965BEA" w:rsidRPr="009B7092">
              <w:rPr>
                <w:rFonts w:ascii="Times New Roman" w:hAnsi="Times New Roman" w:cs="Times New Roman"/>
                <w:noProof/>
                <w:sz w:val="22"/>
                <w:szCs w:val="22"/>
                <w:lang w:val="en-CA"/>
              </w:rPr>
              <w:t>[8]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end"/>
            </w:r>
            <w:r w:rsidRPr="009B7092">
              <w:rPr>
                <w:sz w:val="22"/>
                <w:szCs w:val="22"/>
                <w:lang w:val="en-CA"/>
              </w:rPr>
              <w:t xml:space="preserve"> 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he postal code is linked to a binary rurality indicator based on the Ontario Census data. The indicator is based on community size with a size ≤ 10,000 people being classified as rural.</w:t>
            </w:r>
          </w:p>
          <w:p w14:paraId="59E6FB20" w14:textId="1617EC0C" w:rsidR="00D427B4" w:rsidRPr="009B7092" w:rsidRDefault="00D427B4" w:rsidP="00D427B4">
            <w:pPr>
              <w:pStyle w:val="ListParagraph"/>
              <w:numPr>
                <w:ilvl w:val="0"/>
                <w:numId w:val="9"/>
              </w:numPr>
              <w:ind w:left="282" w:hanging="282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9B7092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Income status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: Ontario neighbourhoods are classified into one of the five approximately equal-sized income quintiles, ranked from poorest (Q1) to wealthiest (Q5), and these have been shown to be related to population health status and health care utilization</w:t>
            </w:r>
            <w:r w:rsidR="00A83A2D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.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begin">
                <w:fldData xml:space="preserve">PEVuZE5vdGU+PENpdGU+PEF1dGhvcj5XaWxraW5zPC9BdXRob3I+PFllYXI+MjAwODwvWWVhcj48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</w:fldData>
              </w:fldChar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instrText xml:space="preserve"> ADDIN EN.CITE </w:instrText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begin">
                <w:fldData xml:space="preserve">PEVuZE5vdGU+PENpdGU+PEF1dGhvcj5XaWxraW5zPC9BdXRob3I+PFllYXI+MjAwODwvWWVhcj48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</w:fldData>
              </w:fldChar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instrText xml:space="preserve"> ADDIN EN.CITE.DATA </w:instrText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end"/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separate"/>
            </w:r>
            <w:r w:rsidR="00965BEA" w:rsidRPr="009B7092">
              <w:rPr>
                <w:rFonts w:ascii="Times New Roman" w:hAnsi="Times New Roman" w:cs="Times New Roman"/>
                <w:noProof/>
                <w:sz w:val="22"/>
                <w:szCs w:val="22"/>
                <w:lang w:val="en-CA"/>
              </w:rPr>
              <w:t>[9]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end"/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Each patient was assigned to the income quintile based on the patient's postal code at the time of index date and Statistics Canada's Postal Code Conversion File</w:t>
            </w:r>
            <w:r w:rsidR="00A83A2D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.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begin">
                <w:fldData xml:space="preserve">PEVuZE5vdGU+PENpdGU+PEF1dGhvcj5XaWxraW5zPC9BdXRob3I+PFllYXI+MTk5MzwvWWVhcj48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</w:fldData>
              </w:fldChar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instrText xml:space="preserve"> ADDIN EN.CITE </w:instrText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begin">
                <w:fldData xml:space="preserve">PEVuZE5vdGU+PENpdGU+PEF1dGhvcj5XaWxraW5zPC9BdXRob3I+PFllYXI+MTk5MzwvWWVhcj48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</w:fldData>
              </w:fldChar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instrText xml:space="preserve"> ADDIN EN.CITE.DATA </w:instrText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</w:r>
            <w:r w:rsidR="00965BEA"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end"/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separate"/>
            </w:r>
            <w:r w:rsidR="00965BEA" w:rsidRPr="009B7092">
              <w:rPr>
                <w:rFonts w:ascii="Times New Roman" w:hAnsi="Times New Roman" w:cs="Times New Roman"/>
                <w:noProof/>
                <w:sz w:val="22"/>
                <w:szCs w:val="22"/>
                <w:lang w:val="en-CA"/>
              </w:rPr>
              <w:t>[10, 11]</w:t>
            </w:r>
            <w:r w:rsidRPr="009B7092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fldChar w:fldCharType="end"/>
            </w:r>
          </w:p>
        </w:tc>
      </w:tr>
    </w:tbl>
    <w:p w14:paraId="53085CF2" w14:textId="77777777" w:rsidR="00345E88" w:rsidRPr="009B7092" w:rsidRDefault="00345E88" w:rsidP="008607E9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35B26C7F" w14:textId="4C78BB7C" w:rsidR="00A93971" w:rsidRPr="009B7092" w:rsidRDefault="00A93971" w:rsidP="008607E9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9B7092">
        <w:rPr>
          <w:rFonts w:ascii="Times New Roman" w:hAnsi="Times New Roman" w:cs="Times New Roman"/>
          <w:lang w:val="en-CA"/>
        </w:rPr>
        <w:t>*</w:t>
      </w:r>
      <w:r w:rsidR="00255315" w:rsidRPr="009B7092">
        <w:rPr>
          <w:rFonts w:ascii="Times New Roman" w:hAnsi="Times New Roman" w:cs="Times New Roman"/>
          <w:lang w:val="en-CA"/>
        </w:rPr>
        <w:t xml:space="preserve">Prevalent (at any previous time points) and with a healthcare encounter for their condition within the last 5 years prior </w:t>
      </w:r>
      <w:r w:rsidR="00A1728A" w:rsidRPr="009B7092">
        <w:rPr>
          <w:rFonts w:ascii="Times New Roman" w:hAnsi="Times New Roman" w:cs="Times New Roman"/>
          <w:lang w:val="en-CA"/>
        </w:rPr>
        <w:t xml:space="preserve">to </w:t>
      </w:r>
      <w:r w:rsidR="00255315" w:rsidRPr="009B7092">
        <w:rPr>
          <w:rFonts w:ascii="Times New Roman" w:hAnsi="Times New Roman" w:cs="Times New Roman"/>
          <w:lang w:val="en-CA"/>
        </w:rPr>
        <w:t xml:space="preserve">the index month. </w:t>
      </w:r>
    </w:p>
    <w:p w14:paraId="24DD95C9" w14:textId="77777777" w:rsidR="00345E88" w:rsidRPr="009B7092" w:rsidRDefault="00345E88" w:rsidP="008607E9">
      <w:pPr>
        <w:spacing w:after="0" w:line="240" w:lineRule="auto"/>
        <w:rPr>
          <w:rFonts w:ascii="Times New Roman" w:hAnsi="Times New Roman" w:cs="Times New Roman"/>
          <w:lang w:val="en-CA"/>
        </w:rPr>
      </w:pPr>
    </w:p>
    <w:p w14:paraId="5B29F3FE" w14:textId="4D664116" w:rsidR="00075080" w:rsidRPr="009B7092" w:rsidRDefault="00746F91" w:rsidP="009B3BD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  <w:r w:rsidRPr="009B7092">
        <w:rPr>
          <w:rFonts w:ascii="Times New Roman" w:hAnsi="Times New Roman" w:cs="Times New Roman"/>
          <w:lang w:val="en-CA"/>
        </w:rPr>
        <w:t xml:space="preserve">ICD, International Classification of Diseases; </w:t>
      </w:r>
      <w:r w:rsidR="00345E88" w:rsidRPr="009B7092">
        <w:rPr>
          <w:rFonts w:ascii="Times New Roman" w:hAnsi="Times New Roman" w:cs="Times New Roman"/>
          <w:lang w:val="en-CA"/>
        </w:rPr>
        <w:t xml:space="preserve">OHIP, </w:t>
      </w:r>
      <w:r w:rsidR="002B7AB8" w:rsidRPr="009B7092">
        <w:rPr>
          <w:rFonts w:ascii="Times New Roman" w:hAnsi="Times New Roman" w:cs="Times New Roman"/>
          <w:lang w:val="en-CA"/>
        </w:rPr>
        <w:t xml:space="preserve">Ontario Health Insurance Plan; </w:t>
      </w:r>
      <w:r w:rsidR="00554031" w:rsidRPr="009B7092">
        <w:rPr>
          <w:rFonts w:ascii="Times New Roman" w:hAnsi="Times New Roman" w:cs="Times New Roman"/>
          <w:lang w:val="en-CA"/>
        </w:rPr>
        <w:t xml:space="preserve">RPDB, the Registered Persons Database; </w:t>
      </w:r>
      <w:r w:rsidR="00345E88" w:rsidRPr="009B7092">
        <w:rPr>
          <w:rFonts w:ascii="Times New Roman" w:hAnsi="Times New Roman" w:cs="Times New Roman"/>
          <w:lang w:val="en-CA"/>
        </w:rPr>
        <w:t>SDS, same</w:t>
      </w:r>
      <w:r w:rsidR="00A1728A" w:rsidRPr="009B7092">
        <w:rPr>
          <w:rFonts w:ascii="Times New Roman" w:hAnsi="Times New Roman" w:cs="Times New Roman"/>
          <w:lang w:val="en-CA"/>
        </w:rPr>
        <w:t>-</w:t>
      </w:r>
      <w:r w:rsidR="00345E88" w:rsidRPr="009B7092">
        <w:rPr>
          <w:rFonts w:ascii="Times New Roman" w:hAnsi="Times New Roman" w:cs="Times New Roman"/>
          <w:lang w:val="en-CA"/>
        </w:rPr>
        <w:t>day</w:t>
      </w:r>
      <w:r w:rsidR="00A1728A" w:rsidRPr="009B7092">
        <w:rPr>
          <w:rFonts w:ascii="Times New Roman" w:hAnsi="Times New Roman" w:cs="Times New Roman"/>
          <w:lang w:val="en-CA"/>
        </w:rPr>
        <w:t>-</w:t>
      </w:r>
      <w:r w:rsidR="00345E88" w:rsidRPr="009B7092">
        <w:rPr>
          <w:rFonts w:ascii="Times New Roman" w:hAnsi="Times New Roman" w:cs="Times New Roman"/>
          <w:lang w:val="en-CA"/>
        </w:rPr>
        <w:t xml:space="preserve">surgery  </w:t>
      </w:r>
    </w:p>
    <w:p w14:paraId="73824989" w14:textId="77777777" w:rsidR="00075080" w:rsidRPr="009B7092" w:rsidRDefault="00075080" w:rsidP="008607E9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0"/>
          <w:szCs w:val="20"/>
          <w:lang w:val="en-CA"/>
        </w:rPr>
      </w:pPr>
    </w:p>
    <w:p w14:paraId="396C9A28" w14:textId="77777777" w:rsidR="00075080" w:rsidRPr="009B7092" w:rsidRDefault="00075080" w:rsidP="008607E9">
      <w:pPr>
        <w:spacing w:after="0" w:line="240" w:lineRule="auto"/>
        <w:rPr>
          <w:rFonts w:ascii="Times New Roman" w:hAnsi="Times New Roman" w:cs="Times New Roman"/>
          <w:lang w:val="en-CA"/>
        </w:rPr>
        <w:sectPr w:rsidR="00075080" w:rsidRPr="009B7092" w:rsidSect="009B3BD7">
          <w:footerReference w:type="default" r:id="rId8"/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</w:p>
    <w:p w14:paraId="0891B432" w14:textId="7720F3D4" w:rsidR="00D22DB0" w:rsidRPr="009B7092" w:rsidRDefault="0073785B" w:rsidP="008607E9">
      <w:pPr>
        <w:spacing w:after="0" w:line="240" w:lineRule="auto"/>
        <w:rPr>
          <w:rFonts w:ascii="Times New Roman" w:hAnsi="Times New Roman" w:cs="Times New Roman"/>
          <w:b/>
          <w:bCs/>
          <w:lang w:val="en-CA"/>
        </w:rPr>
      </w:pPr>
      <w:r w:rsidRPr="009B7092">
        <w:rPr>
          <w:rFonts w:ascii="Times New Roman" w:hAnsi="Times New Roman" w:cs="Times New Roman"/>
          <w:b/>
          <w:bCs/>
          <w:lang w:val="en-CA"/>
        </w:rPr>
        <w:lastRenderedPageBreak/>
        <w:t>S</w:t>
      </w:r>
      <w:r w:rsidR="00AA4968" w:rsidRPr="009B7092">
        <w:rPr>
          <w:rFonts w:ascii="Times New Roman" w:hAnsi="Times New Roman" w:cs="Times New Roman"/>
          <w:b/>
          <w:bCs/>
          <w:lang w:val="en-CA"/>
        </w:rPr>
        <w:t xml:space="preserve"> </w:t>
      </w:r>
      <w:r w:rsidR="00D22DB0" w:rsidRPr="009B7092">
        <w:rPr>
          <w:rFonts w:ascii="Times New Roman" w:hAnsi="Times New Roman" w:cs="Times New Roman"/>
          <w:b/>
          <w:bCs/>
          <w:lang w:val="en-CA"/>
        </w:rPr>
        <w:t>References</w:t>
      </w:r>
    </w:p>
    <w:p w14:paraId="6C6BF221" w14:textId="77777777" w:rsidR="00965BEA" w:rsidRPr="009B7092" w:rsidRDefault="00D22DB0" w:rsidP="00965BEA">
      <w:pPr>
        <w:pStyle w:val="EndNoteBibliography"/>
        <w:spacing w:after="0"/>
        <w:rPr>
          <w:lang w:val="en-CA"/>
        </w:rPr>
      </w:pPr>
      <w:r w:rsidRPr="009B7092">
        <w:rPr>
          <w:rFonts w:ascii="Times New Roman" w:hAnsi="Times New Roman" w:cs="Times New Roman"/>
          <w:lang w:val="en-CA"/>
        </w:rPr>
        <w:fldChar w:fldCharType="begin"/>
      </w:r>
      <w:r w:rsidRPr="009B7092">
        <w:rPr>
          <w:rFonts w:ascii="Times New Roman" w:hAnsi="Times New Roman" w:cs="Times New Roman"/>
          <w:lang w:val="en-CA"/>
        </w:rPr>
        <w:instrText xml:space="preserve"> ADDIN EN.REFLIST </w:instrText>
      </w:r>
      <w:r w:rsidRPr="009B7092">
        <w:rPr>
          <w:rFonts w:ascii="Times New Roman" w:hAnsi="Times New Roman" w:cs="Times New Roman"/>
          <w:lang w:val="en-CA"/>
        </w:rPr>
        <w:fldChar w:fldCharType="separate"/>
      </w:r>
      <w:r w:rsidR="00965BEA" w:rsidRPr="009B7092">
        <w:rPr>
          <w:lang w:val="en-CA"/>
        </w:rPr>
        <w:t>1.</w:t>
      </w:r>
      <w:r w:rsidR="00965BEA" w:rsidRPr="009B7092">
        <w:rPr>
          <w:lang w:val="en-CA"/>
        </w:rPr>
        <w:tab/>
        <w:t>Gershon A WC, Vasilevska-Ristovska J, Guan J, Cicutto L, To T. Identifying patients diagnosed with asthma using health administrative data. Canadian Respiratory Journal. 2009;16:183–8.</w:t>
      </w:r>
    </w:p>
    <w:p w14:paraId="5E717C53" w14:textId="77777777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2.</w:t>
      </w:r>
      <w:r w:rsidRPr="009B7092">
        <w:rPr>
          <w:lang w:val="en-CA"/>
        </w:rPr>
        <w:tab/>
        <w:t>To T, Wang C, Guan J, McLimont S, Gershon AS. What is the lifetime risk of physician-diagnosed asthma in Ontario, Canada? American journal of respiratory and critical care medicine. 2010;181(4):337-43. Epub 2009/11/21. doi: 10.1164/rccm.200907-1035OC. PubMed PMID: 19926867.</w:t>
      </w:r>
    </w:p>
    <w:p w14:paraId="21B876B0" w14:textId="77777777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3.</w:t>
      </w:r>
      <w:r w:rsidRPr="009B7092">
        <w:rPr>
          <w:lang w:val="en-CA"/>
        </w:rPr>
        <w:tab/>
        <w:t>Gershon AS, Guan J, Wang C, To T. Trends in asthma prevalence and incidence in Ontario, Canada, 1996-2005: a population study. American journal of epidemiology. 2010;172(6):728-36. Epub 2010/08/19. doi: 10.1093/aje/kwq189. PubMed PMID: 20716702.</w:t>
      </w:r>
    </w:p>
    <w:p w14:paraId="254CD2EF" w14:textId="77777777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4.</w:t>
      </w:r>
      <w:r w:rsidRPr="009B7092">
        <w:rPr>
          <w:lang w:val="en-CA"/>
        </w:rPr>
        <w:tab/>
        <w:t>Gershon AS, Wang C, Guan J, Vasilevska-Ristovska J, Cicutto L, To T. Identifying individuals with physcian diagnosed COPD in health administrative databases. Copd. 2009;6(5):388-94. Epub 2009/10/30. PubMed PMID: 19863368.</w:t>
      </w:r>
    </w:p>
    <w:p w14:paraId="0E2A2A5F" w14:textId="77777777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5.</w:t>
      </w:r>
      <w:r w:rsidRPr="009B7092">
        <w:rPr>
          <w:lang w:val="en-CA"/>
        </w:rPr>
        <w:tab/>
        <w:t>Gershon AS, Campitelli MA, Croxford R, Stanbrook MB, To T, Upshur R, et al. Combination long-acting beta-agonists and inhaled corticosteroids compared with long-acting beta-agonists alone in older adults with chronic obstructive pulmonary disease. Jama. 2014;312(11):1114-21. Epub 2014/09/17. doi: 10.1001/jama.2014.11432. PubMed PMID: 25226477.</w:t>
      </w:r>
    </w:p>
    <w:p w14:paraId="1C74EDF6" w14:textId="77777777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6.</w:t>
      </w:r>
      <w:r w:rsidRPr="009B7092">
        <w:rPr>
          <w:lang w:val="en-CA"/>
        </w:rPr>
        <w:tab/>
        <w:t>Gershon AS, Warner L, Cascagnette P, Victor JC, To T. Lifetime risk of developing chronic obstructive pulmonary disease: a longitudinal population study. Lancet. 2011;378(9795):991-6. Epub 2011/09/13. doi: 10.1016/S0140-6736(11)60990-2. PubMed PMID: 21907862.</w:t>
      </w:r>
    </w:p>
    <w:p w14:paraId="1DCD87D3" w14:textId="77777777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7.</w:t>
      </w:r>
      <w:r w:rsidRPr="009B7092">
        <w:rPr>
          <w:lang w:val="en-CA"/>
        </w:rPr>
        <w:tab/>
        <w:t>Gershon AS, Wang C, Wilton AS, Raut R, To T. Trends in chronic obstructive pulmonary disease prevalence, incidence, and mortality in ontario, Canada, 1996 to 2007: a population-based study. Archives of internal medicine. 2010;170(6):560-5. Epub 2010/03/24. doi: 10.1001/archinternmed.2010.17. PubMed PMID: 20308643.</w:t>
      </w:r>
    </w:p>
    <w:p w14:paraId="7290CC6E" w14:textId="2CF38A18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8.</w:t>
      </w:r>
      <w:r w:rsidRPr="009B7092">
        <w:rPr>
          <w:lang w:val="en-CA"/>
        </w:rPr>
        <w:tab/>
        <w:t xml:space="preserve">Ontario Ministry of Health and Long-Term Care. Health Analyst’s Toolkit. Available from: </w:t>
      </w:r>
      <w:hyperlink r:id="rId9" w:history="1">
        <w:r w:rsidRPr="009B7092">
          <w:rPr>
            <w:rStyle w:val="Hyperlink"/>
            <w:lang w:val="en-CA"/>
          </w:rPr>
          <w:t>http://www.health.gov.on.ca/english/providers/pub/healthanalytics/health_toolkit/health_toolkit.pdf</w:t>
        </w:r>
      </w:hyperlink>
      <w:r w:rsidRPr="009B7092">
        <w:rPr>
          <w:lang w:val="en-CA"/>
        </w:rPr>
        <w:t xml:space="preserve"> 2012.</w:t>
      </w:r>
    </w:p>
    <w:p w14:paraId="48BA6BB2" w14:textId="77777777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9.</w:t>
      </w:r>
      <w:r w:rsidRPr="009B7092">
        <w:rPr>
          <w:lang w:val="en-CA"/>
        </w:rPr>
        <w:tab/>
        <w:t>Wilkins R, Tjepkema M, Mustard C, Choiniere R. The Canadian census mortality follow-up study, 1991 through 2001. Health reports / Statistics Canada, Canadian Centre for Health Information = Rapports sur la sante / Statistique Canada, Centre canadien d'information sur la sante. 2008;19(3):25-43. Epub 2008/10/14. PubMed PMID: 18847143.</w:t>
      </w:r>
    </w:p>
    <w:p w14:paraId="1100A3B3" w14:textId="77777777" w:rsidR="00965BEA" w:rsidRPr="009B7092" w:rsidRDefault="00965BEA" w:rsidP="00965BEA">
      <w:pPr>
        <w:pStyle w:val="EndNoteBibliography"/>
        <w:spacing w:after="0"/>
        <w:rPr>
          <w:lang w:val="en-CA"/>
        </w:rPr>
      </w:pPr>
      <w:r w:rsidRPr="009B7092">
        <w:rPr>
          <w:lang w:val="en-CA"/>
        </w:rPr>
        <w:t>10.</w:t>
      </w:r>
      <w:r w:rsidRPr="009B7092">
        <w:rPr>
          <w:lang w:val="en-CA"/>
        </w:rPr>
        <w:tab/>
        <w:t>Wilkins R. Use of postal codes and addresses in the analysis of health data. Health reports / Statistics Canada, Canadian Centre for Health Information = Rapports sur la sante / Statistique Canada, Centre canadien d'information sur la sante. 1993;5(2):157-77. Epub 1993/01/01. PubMed PMID: 8292756.</w:t>
      </w:r>
    </w:p>
    <w:p w14:paraId="1A1674C4" w14:textId="77777777" w:rsidR="00965BEA" w:rsidRPr="009B7092" w:rsidRDefault="00965BEA" w:rsidP="00965BEA">
      <w:pPr>
        <w:pStyle w:val="EndNoteBibliography"/>
        <w:rPr>
          <w:lang w:val="en-CA"/>
        </w:rPr>
      </w:pPr>
      <w:r w:rsidRPr="009B7092">
        <w:rPr>
          <w:lang w:val="en-CA"/>
        </w:rPr>
        <w:t>11.</w:t>
      </w:r>
      <w:r w:rsidRPr="009B7092">
        <w:rPr>
          <w:lang w:val="en-CA"/>
        </w:rPr>
        <w:tab/>
        <w:t>Southern DA, Faris PD, Knudtson ML, Ghali WA. Prognostic relevance of census-derived individual respondent incomes versus household incomes. Canadian journal of public health = Revue canadienne de sante publique. 2006;97(2):114-7. Epub 2006/04/20. PubMed PMID: 16619997.</w:t>
      </w:r>
    </w:p>
    <w:p w14:paraId="795EA82B" w14:textId="441FFC14" w:rsidR="00D2441E" w:rsidRPr="009B7092" w:rsidRDefault="00D22DB0" w:rsidP="008607E9">
      <w:pPr>
        <w:spacing w:after="0" w:line="240" w:lineRule="auto"/>
        <w:rPr>
          <w:rFonts w:ascii="Times New Roman" w:hAnsi="Times New Roman" w:cs="Times New Roman"/>
          <w:lang w:val="en-CA"/>
        </w:rPr>
      </w:pPr>
      <w:r w:rsidRPr="009B7092">
        <w:rPr>
          <w:rFonts w:ascii="Times New Roman" w:hAnsi="Times New Roman" w:cs="Times New Roman"/>
          <w:lang w:val="en-CA"/>
        </w:rPr>
        <w:fldChar w:fldCharType="end"/>
      </w:r>
    </w:p>
    <w:sectPr w:rsidR="00D2441E" w:rsidRPr="009B7092" w:rsidSect="009B3BD7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C98B09" w14:textId="77777777" w:rsidR="00471221" w:rsidRDefault="00471221" w:rsidP="00BF16D8">
      <w:pPr>
        <w:spacing w:after="0" w:line="240" w:lineRule="auto"/>
      </w:pPr>
      <w:r>
        <w:separator/>
      </w:r>
    </w:p>
  </w:endnote>
  <w:endnote w:type="continuationSeparator" w:id="0">
    <w:p w14:paraId="41469B39" w14:textId="77777777" w:rsidR="00471221" w:rsidRDefault="00471221" w:rsidP="00BF16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68065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162502" w14:textId="06DE377F" w:rsidR="0073785B" w:rsidRDefault="007378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6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843D36" w14:textId="77777777" w:rsidR="0073785B" w:rsidRDefault="007378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2FE27A" w14:textId="77777777" w:rsidR="00471221" w:rsidRDefault="00471221" w:rsidP="00BF16D8">
      <w:pPr>
        <w:spacing w:after="0" w:line="240" w:lineRule="auto"/>
      </w:pPr>
      <w:r>
        <w:separator/>
      </w:r>
    </w:p>
  </w:footnote>
  <w:footnote w:type="continuationSeparator" w:id="0">
    <w:p w14:paraId="71269903" w14:textId="77777777" w:rsidR="00471221" w:rsidRDefault="00471221" w:rsidP="00BF16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8D4100"/>
    <w:multiLevelType w:val="hybridMultilevel"/>
    <w:tmpl w:val="9BAECC22"/>
    <w:lvl w:ilvl="0" w:tplc="8A6239EC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4426DE"/>
    <w:multiLevelType w:val="hybridMultilevel"/>
    <w:tmpl w:val="84A4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6568AD"/>
    <w:multiLevelType w:val="hybridMultilevel"/>
    <w:tmpl w:val="2398D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80F48"/>
    <w:multiLevelType w:val="hybridMultilevel"/>
    <w:tmpl w:val="E5207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627E91"/>
    <w:multiLevelType w:val="hybridMultilevel"/>
    <w:tmpl w:val="950A4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204115"/>
    <w:multiLevelType w:val="hybridMultilevel"/>
    <w:tmpl w:val="12CC8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FB20DF"/>
    <w:multiLevelType w:val="hybridMultilevel"/>
    <w:tmpl w:val="DECAAFBC"/>
    <w:lvl w:ilvl="0" w:tplc="E706993A">
      <w:start w:val="909"/>
      <w:numFmt w:val="bullet"/>
      <w:lvlText w:val="•"/>
      <w:lvlJc w:val="left"/>
      <w:pPr>
        <w:ind w:left="1065" w:hanging="705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7E1547"/>
    <w:multiLevelType w:val="hybridMultilevel"/>
    <w:tmpl w:val="00925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0D3930"/>
    <w:multiLevelType w:val="hybridMultilevel"/>
    <w:tmpl w:val="590C7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5127512">
    <w:abstractNumId w:val="4"/>
  </w:num>
  <w:num w:numId="2" w16cid:durableId="1167675525">
    <w:abstractNumId w:val="2"/>
  </w:num>
  <w:num w:numId="3" w16cid:durableId="291520011">
    <w:abstractNumId w:val="7"/>
  </w:num>
  <w:num w:numId="4" w16cid:durableId="910234307">
    <w:abstractNumId w:val="1"/>
  </w:num>
  <w:num w:numId="5" w16cid:durableId="1460539128">
    <w:abstractNumId w:val="5"/>
  </w:num>
  <w:num w:numId="6" w16cid:durableId="1067267051">
    <w:abstractNumId w:val="3"/>
  </w:num>
  <w:num w:numId="7" w16cid:durableId="794062949">
    <w:abstractNumId w:val="6"/>
  </w:num>
  <w:num w:numId="8" w16cid:durableId="1347099199">
    <w:abstractNumId w:val="0"/>
  </w:num>
  <w:num w:numId="9" w16cid:durableId="13596949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xMjK1MLQwMjEGEko6SsGpxcWZ+XkgBYZGtQCY1Z/0LQAAAA=="/>
    <w:docVar w:name="dgnword-docGUID" w:val="{B6192742-FF06-441C-8C17-0A6E2BF23C0B}"/>
    <w:docVar w:name="dgnword-eventsink" w:val="2501343440480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2500F"/>
    <w:rsid w:val="000457F4"/>
    <w:rsid w:val="00061EAE"/>
    <w:rsid w:val="000656C1"/>
    <w:rsid w:val="00075080"/>
    <w:rsid w:val="00081344"/>
    <w:rsid w:val="000900F7"/>
    <w:rsid w:val="000A4C59"/>
    <w:rsid w:val="00104D71"/>
    <w:rsid w:val="00106F79"/>
    <w:rsid w:val="00110F0C"/>
    <w:rsid w:val="00147AC8"/>
    <w:rsid w:val="001754DC"/>
    <w:rsid w:val="001B78F1"/>
    <w:rsid w:val="001F281E"/>
    <w:rsid w:val="00212BF5"/>
    <w:rsid w:val="002225AF"/>
    <w:rsid w:val="00255315"/>
    <w:rsid w:val="00293347"/>
    <w:rsid w:val="0029753D"/>
    <w:rsid w:val="002A4B38"/>
    <w:rsid w:val="002B4FA1"/>
    <w:rsid w:val="002B7AB8"/>
    <w:rsid w:val="002D0F16"/>
    <w:rsid w:val="002D517A"/>
    <w:rsid w:val="002E12AE"/>
    <w:rsid w:val="002F1909"/>
    <w:rsid w:val="00305423"/>
    <w:rsid w:val="0030547D"/>
    <w:rsid w:val="003119E8"/>
    <w:rsid w:val="003253B6"/>
    <w:rsid w:val="00345E88"/>
    <w:rsid w:val="00347395"/>
    <w:rsid w:val="00354983"/>
    <w:rsid w:val="003577A7"/>
    <w:rsid w:val="00377DA9"/>
    <w:rsid w:val="00382A69"/>
    <w:rsid w:val="003A3AE8"/>
    <w:rsid w:val="003C5D52"/>
    <w:rsid w:val="003E00DE"/>
    <w:rsid w:val="00412E2B"/>
    <w:rsid w:val="00442315"/>
    <w:rsid w:val="004476F7"/>
    <w:rsid w:val="004621F7"/>
    <w:rsid w:val="00471221"/>
    <w:rsid w:val="00490A54"/>
    <w:rsid w:val="004B28E4"/>
    <w:rsid w:val="004B3438"/>
    <w:rsid w:val="004E12CE"/>
    <w:rsid w:val="0051055C"/>
    <w:rsid w:val="00533FDE"/>
    <w:rsid w:val="005423F8"/>
    <w:rsid w:val="0054630C"/>
    <w:rsid w:val="0055347A"/>
    <w:rsid w:val="00554031"/>
    <w:rsid w:val="00570714"/>
    <w:rsid w:val="005911CF"/>
    <w:rsid w:val="00595A0E"/>
    <w:rsid w:val="00595EFA"/>
    <w:rsid w:val="005B301A"/>
    <w:rsid w:val="005C3BB7"/>
    <w:rsid w:val="005D25ED"/>
    <w:rsid w:val="00602DCF"/>
    <w:rsid w:val="006129C6"/>
    <w:rsid w:val="006171B1"/>
    <w:rsid w:val="00624D2F"/>
    <w:rsid w:val="00634EE1"/>
    <w:rsid w:val="00641E45"/>
    <w:rsid w:val="00655F73"/>
    <w:rsid w:val="00674786"/>
    <w:rsid w:val="00674AE5"/>
    <w:rsid w:val="006D6EC6"/>
    <w:rsid w:val="007352CD"/>
    <w:rsid w:val="0073785B"/>
    <w:rsid w:val="0074228F"/>
    <w:rsid w:val="00746F91"/>
    <w:rsid w:val="00757697"/>
    <w:rsid w:val="007618CB"/>
    <w:rsid w:val="00776499"/>
    <w:rsid w:val="00783BF0"/>
    <w:rsid w:val="007916C2"/>
    <w:rsid w:val="0079340D"/>
    <w:rsid w:val="00797A18"/>
    <w:rsid w:val="007A3D46"/>
    <w:rsid w:val="007B2E9F"/>
    <w:rsid w:val="007B669A"/>
    <w:rsid w:val="007C17F0"/>
    <w:rsid w:val="007C6DEC"/>
    <w:rsid w:val="007D1550"/>
    <w:rsid w:val="008048D6"/>
    <w:rsid w:val="00807B9F"/>
    <w:rsid w:val="00813859"/>
    <w:rsid w:val="00827BA0"/>
    <w:rsid w:val="0083716A"/>
    <w:rsid w:val="008563F1"/>
    <w:rsid w:val="008607E9"/>
    <w:rsid w:val="00881480"/>
    <w:rsid w:val="00894559"/>
    <w:rsid w:val="008B2263"/>
    <w:rsid w:val="008C2B9F"/>
    <w:rsid w:val="008C6417"/>
    <w:rsid w:val="008D1415"/>
    <w:rsid w:val="008D3EB0"/>
    <w:rsid w:val="008D568B"/>
    <w:rsid w:val="008E46A6"/>
    <w:rsid w:val="008E7233"/>
    <w:rsid w:val="009128AF"/>
    <w:rsid w:val="009303D1"/>
    <w:rsid w:val="0094189E"/>
    <w:rsid w:val="00965546"/>
    <w:rsid w:val="00965BEA"/>
    <w:rsid w:val="009672B9"/>
    <w:rsid w:val="00967F66"/>
    <w:rsid w:val="00975097"/>
    <w:rsid w:val="0099169E"/>
    <w:rsid w:val="00991867"/>
    <w:rsid w:val="009B3BD7"/>
    <w:rsid w:val="009B7092"/>
    <w:rsid w:val="009D05E5"/>
    <w:rsid w:val="009E54A9"/>
    <w:rsid w:val="009F54E0"/>
    <w:rsid w:val="00A03155"/>
    <w:rsid w:val="00A1728A"/>
    <w:rsid w:val="00A260DA"/>
    <w:rsid w:val="00A2743C"/>
    <w:rsid w:val="00A42853"/>
    <w:rsid w:val="00A47598"/>
    <w:rsid w:val="00A61DDD"/>
    <w:rsid w:val="00A77BC9"/>
    <w:rsid w:val="00A83A2D"/>
    <w:rsid w:val="00A84E50"/>
    <w:rsid w:val="00A93971"/>
    <w:rsid w:val="00AA4968"/>
    <w:rsid w:val="00AB3310"/>
    <w:rsid w:val="00AC700F"/>
    <w:rsid w:val="00AE2683"/>
    <w:rsid w:val="00AE6DA1"/>
    <w:rsid w:val="00B225F3"/>
    <w:rsid w:val="00B36AAD"/>
    <w:rsid w:val="00B8731D"/>
    <w:rsid w:val="00BB2D8C"/>
    <w:rsid w:val="00BC17D3"/>
    <w:rsid w:val="00BD20C1"/>
    <w:rsid w:val="00BD2252"/>
    <w:rsid w:val="00BD7614"/>
    <w:rsid w:val="00BE679F"/>
    <w:rsid w:val="00BF16D8"/>
    <w:rsid w:val="00C0312B"/>
    <w:rsid w:val="00C06453"/>
    <w:rsid w:val="00C33475"/>
    <w:rsid w:val="00C5443C"/>
    <w:rsid w:val="00C545F4"/>
    <w:rsid w:val="00C65B80"/>
    <w:rsid w:val="00C777A6"/>
    <w:rsid w:val="00C8180F"/>
    <w:rsid w:val="00C971C5"/>
    <w:rsid w:val="00CB3F54"/>
    <w:rsid w:val="00CB7C11"/>
    <w:rsid w:val="00CC06A5"/>
    <w:rsid w:val="00CC41EF"/>
    <w:rsid w:val="00CC5868"/>
    <w:rsid w:val="00D20EDA"/>
    <w:rsid w:val="00D22DB0"/>
    <w:rsid w:val="00D2441E"/>
    <w:rsid w:val="00D2500F"/>
    <w:rsid w:val="00D427B4"/>
    <w:rsid w:val="00D72FC3"/>
    <w:rsid w:val="00D81C72"/>
    <w:rsid w:val="00D943F6"/>
    <w:rsid w:val="00DA71E4"/>
    <w:rsid w:val="00DB04BF"/>
    <w:rsid w:val="00DF61E0"/>
    <w:rsid w:val="00E00CDF"/>
    <w:rsid w:val="00E21560"/>
    <w:rsid w:val="00E57396"/>
    <w:rsid w:val="00E64327"/>
    <w:rsid w:val="00E80186"/>
    <w:rsid w:val="00E829EB"/>
    <w:rsid w:val="00E94723"/>
    <w:rsid w:val="00EB177B"/>
    <w:rsid w:val="00EB361A"/>
    <w:rsid w:val="00EC03EB"/>
    <w:rsid w:val="00EC0B85"/>
    <w:rsid w:val="00EF569B"/>
    <w:rsid w:val="00EF6188"/>
    <w:rsid w:val="00F265DD"/>
    <w:rsid w:val="00F54CDC"/>
    <w:rsid w:val="00F56581"/>
    <w:rsid w:val="00F75D20"/>
    <w:rsid w:val="00FB35E3"/>
    <w:rsid w:val="00FD3A42"/>
    <w:rsid w:val="00FE62FB"/>
    <w:rsid w:val="00FE7AF3"/>
    <w:rsid w:val="02F1AE98"/>
    <w:rsid w:val="095120B7"/>
    <w:rsid w:val="09527355"/>
    <w:rsid w:val="0A1EA9D1"/>
    <w:rsid w:val="0A36EC7B"/>
    <w:rsid w:val="1048FD88"/>
    <w:rsid w:val="10C60A42"/>
    <w:rsid w:val="15CE4BB2"/>
    <w:rsid w:val="1D5D62A0"/>
    <w:rsid w:val="2220AACA"/>
    <w:rsid w:val="2365D4B0"/>
    <w:rsid w:val="24068D44"/>
    <w:rsid w:val="27D5AEDD"/>
    <w:rsid w:val="2AF3D4FD"/>
    <w:rsid w:val="34D4A8E6"/>
    <w:rsid w:val="4510B70A"/>
    <w:rsid w:val="462B17AA"/>
    <w:rsid w:val="4779B9FD"/>
    <w:rsid w:val="4AC7A665"/>
    <w:rsid w:val="51E35240"/>
    <w:rsid w:val="54B12519"/>
    <w:rsid w:val="588975B3"/>
    <w:rsid w:val="58C90754"/>
    <w:rsid w:val="5A7965F0"/>
    <w:rsid w:val="5AD88844"/>
    <w:rsid w:val="67F2E9A6"/>
    <w:rsid w:val="6AF38316"/>
    <w:rsid w:val="6B9AE7B3"/>
    <w:rsid w:val="6DBAA441"/>
    <w:rsid w:val="6ECBF466"/>
    <w:rsid w:val="6F57E0AE"/>
    <w:rsid w:val="78890259"/>
    <w:rsid w:val="7C01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D26C"/>
  <w15:docId w15:val="{14CE87A8-D944-4B7A-A34B-47B373D4B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4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41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22DB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2DB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2DB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2DB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22D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2D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777A6"/>
    <w:pPr>
      <w:spacing w:after="0" w:line="240" w:lineRule="auto"/>
    </w:pPr>
    <w:rPr>
      <w:sz w:val="24"/>
      <w:szCs w:val="24"/>
      <w:lang w:val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777A6"/>
    <w:pPr>
      <w:spacing w:after="0" w:line="240" w:lineRule="auto"/>
      <w:ind w:left="720"/>
      <w:contextualSpacing/>
    </w:pPr>
    <w:rPr>
      <w:rFonts w:eastAsia="Times New Roman" w:cs="Arial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F54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6D8"/>
  </w:style>
  <w:style w:type="paragraph" w:styleId="Footer">
    <w:name w:val="footer"/>
    <w:basedOn w:val="Normal"/>
    <w:link w:val="FooterChar"/>
    <w:uiPriority w:val="99"/>
    <w:unhideWhenUsed/>
    <w:rsid w:val="00BF16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6D8"/>
  </w:style>
  <w:style w:type="paragraph" w:styleId="BalloonText">
    <w:name w:val="Balloon Text"/>
    <w:basedOn w:val="Normal"/>
    <w:link w:val="BalloonTextChar"/>
    <w:uiPriority w:val="99"/>
    <w:semiHidden/>
    <w:unhideWhenUsed/>
    <w:rsid w:val="00737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85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417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54630C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4630C"/>
    <w:rPr>
      <w:rFonts w:eastAsia="Times New Roman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health.gov.on.ca/english/providers/pub/healthanalytics/health_toolkit/health_toolki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B784A9-EC53-46DD-A4EA-8789F890E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87</Words>
  <Characters>5060</Characters>
  <Application>Microsoft Office Word</Application>
  <DocSecurity>0</DocSecurity>
  <Lines>42</Lines>
  <Paragraphs>11</Paragraphs>
  <ScaleCrop>false</ScaleCrop>
  <Company/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yana Kendzerska</dc:creator>
  <cp:lastModifiedBy>Tetyana Kendzerska</cp:lastModifiedBy>
  <cp:revision>7</cp:revision>
  <dcterms:created xsi:type="dcterms:W3CDTF">2024-11-08T17:47:00Z</dcterms:created>
  <dcterms:modified xsi:type="dcterms:W3CDTF">2024-11-08T17:57:00Z</dcterms:modified>
</cp:coreProperties>
</file>